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1697"/>
        <w:gridCol w:w="3891"/>
        <w:gridCol w:w="1130"/>
        <w:gridCol w:w="1006"/>
      </w:tblGrid>
      <w:tr>
        <w:trPr>
          <w:trHeight w:val="525" w:hRule="atLeast"/>
        </w:trPr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set ID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89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Title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g fold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justed p-value</w:t>
            </w:r>
          </w:p>
        </w:tc>
      </w:tr>
      <w:tr>
        <w:trPr>
          <w:trHeight w:val="315" w:hRule="atLeast"/>
        </w:trPr>
        <w:tc>
          <w:tcPr>
            <w:tcW w:w="6584" w:type="dxa"/>
            <w:gridSpan w:val="3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Down - regulated (Inv vs Ref)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649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CA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thelial cancer associated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320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2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 D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2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086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T3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itin family homolog 3 (Drosophila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308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L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-like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250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P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-1,6-bisphosphatase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69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A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amma-aminobutyric acid (GABA) A receptor, alpha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818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I gene family, member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811194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S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synthase 1 (solubl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590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LN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ludin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759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CAIP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uclein, alpha interacting protein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55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EA6 /// MAGEA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lanoma antigen family A, 6 / A,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743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7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7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6257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GO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hesion molecule with Ig-like domain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846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653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GT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 (G protein), gamma transducing activity polypeptide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234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AM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cyte-specific adhesion molecul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550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SWIM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SWIM-type containing 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>
              <w:rPr>
                <w:rFonts w:cs="Arial" w:ascii="Arial" w:hAnsi="Arial"/>
                <w:sz w:val="20"/>
                <w:szCs w:val="20"/>
              </w:rPr>
              <w:t>810628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GCR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hydroxy-3-methylglutaryl-Coenzyme A reductas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193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Q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, theta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111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RF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avenger receptor class F, member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056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DS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desaturase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9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364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CC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-rich coiled-coil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365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7A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7 (fatty acid transporter), member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909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eural precursor cell expressed, developmentally down-regulated 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817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H1419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34H141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21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5A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gnal transducer and activator of transcription 5A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941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K10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dicator of cytokinesis 1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8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137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4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4, apoptosis-related cysteine peptidas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868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B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cadherin beta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507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ase recruitment domain family, member 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513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IS3 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is homeobox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967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5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65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809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BP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binding protein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7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8295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X gene associated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4472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SH3B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associated and SH3 domain containing, B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722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V0A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ase, H+ transporting, lysosomal V0 subunit a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422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one marrow stromal cell antigen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6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519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P8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oly (ADP-ribose) polymerase family, member 8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,5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315" w:hRule="atLeast"/>
        </w:trPr>
        <w:tc>
          <w:tcPr>
            <w:tcW w:w="6584" w:type="dxa"/>
            <w:gridSpan w:val="3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Up- regulated (Inv vs Ref)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0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1275" w:hRule="atLeast"/>
        </w:trPr>
        <w:tc>
          <w:tcPr>
            <w:tcW w:w="9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072</w:t>
            </w:r>
          </w:p>
        </w:tc>
        <w:tc>
          <w:tcPr>
            <w:tcW w:w="16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4X /// TMSL3 /// TMSL1 /// TMSL2 /// TMSL6</w:t>
            </w:r>
          </w:p>
        </w:tc>
        <w:tc>
          <w:tcPr>
            <w:tcW w:w="38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mosin beta 4, X-linked /// thymosin-like 3 /// thymosin-like 1 (pseudogene) /// thymosin-like 2 (pseudogene) /// thymosin-like 6 (pseudogene)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755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 density lipoprotein receptor-related protein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924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line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44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P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olipid protein 2 (colonic epithelium-enriched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82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P9X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 specific peptidase 9, X-linked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0978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 growth factor, beta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47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D5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U domain containing 5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75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TN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in, EF-hand protein,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499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5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glutamyltransferase 5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102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700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SB4X /// TMSL2 /// TMSL6 /// TMSL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ymosin beta 4, X-linked /// thymosin-like 2 (pseudogene) /// thymosin-like 6 (pseudogene) /// thymosin-like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47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203547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LOC20354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507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17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1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22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NPLA4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tatin-like phospholipase domain containing 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87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CAM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 cell adhesion molecul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3441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0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0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80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OT9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-CoA thioesterase 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02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9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-type containing 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886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MCX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madillo repeat containing, X-linked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89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I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DP dissociation inhibitor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28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CN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rcupine homolog (Drosophila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65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ED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anoma antigen family D,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51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BP7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blastoma binding protein 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16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ATSF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-1 Tat specific factor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76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71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AG2 /// CSAG3 /// CSAG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SAG family, member 2 /// CSAG family, member 3 /// chondrosarcoma associated gene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64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9L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9 molecule-like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01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1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1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790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25B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125, member B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79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R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R2, 20S rRNA accumulation, homolog (S. cerevisia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24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C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14 domain containing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80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P6AP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ase, H+ transporting, lysosomal accessory protein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38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B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oni anemia, complementation group B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32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R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ile X mental retardation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996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5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97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AK1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-1 receptor-associated kinase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34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V39H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pressor of variegation 3-9 homolog 1 (Drosophila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82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RID1C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jumonji, AT rich interactive domain 1C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83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P3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-cell receptor-associated protein 3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50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PAP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IP1 associated protein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308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D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YVE, RhoGEF and PH domain containing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76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5472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3841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 (mitochondrial carrier; adenine nucleotide translocator), member 6, pseudogen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473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AP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KB activating protein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52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FE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anscription factor binding to IGHM enhancer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874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shi-repeat-containing protein, X-linked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434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4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4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39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727913 /// IDS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iduronate 2-sulfatase (Hunter syndrome) /// iduronate 2-sulfatas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323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23B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123B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11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14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tor complex subunit 1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38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TPS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-bound transcription factor peptidase, site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9713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B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bindin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45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4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4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09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9A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B9A, member RAS oncogene family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39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B9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kyrin repeat and SOCS box-containing 9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579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9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99 molecul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16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F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-raf murine sarcoma 3611 viral oncogene homolog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59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S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uronate 2-sulfatas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05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FM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ptosis-inducing factor, mitochondrion-associated,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00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itis pigmentosa 2 (X-linked recessiv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8991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CLS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atopoietic cell-specific Lyn substrate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36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85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EX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EX nuclease (apurinic/apyrimidinic endonuclease)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992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X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, X-linked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358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XT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ously-expressed transcript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32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1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1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04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7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associated membrane protein 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06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biquitin-like modifier activating enzyme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85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D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in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01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BP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Hippel-Lindau binding protein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127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11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25A6 /// LOC13841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25 (mitochondrial carrier; adenine nucleotide translocator), member 6 /// solute carrier family 25 (mitochondrial carrier; adenine nucleotide translocator), member 6, pseudogen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50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FX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, X-linked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14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SPD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ile sperm domain containing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30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127B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127, member B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090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0A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50, member A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04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PX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shi-repeat-containing protein, X-linked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981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RL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ocerebrorenal syndrome of Low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81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58A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mily with sequence similarity 58, member A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7011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MTL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serotonin O-methyltransferase-lik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89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4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633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HA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 dehydrogenase (lipoamide) alpha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6026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A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A, alpha (actin binding protein 280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0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3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30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P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opamil binding protein (sterol isomeras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974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AP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-linked inhibitor of apoptosis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756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R16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 rich 16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203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LT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ein, light chain, Tctex-type 3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2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6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4820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GALT1C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GALT1-specific chaperone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6392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O4A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organic anion transporter family, member 4A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493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PS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P synthase II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6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4654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HL13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lch-like 13 (Drosophila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718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1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 metallopeptidase inhibitor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97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553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OC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eucine zipper, down-regulated in cancer 1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29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1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line 1 (Opitz/BBB syndrom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22222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E7B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diesterase 7B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8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0559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58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AD (Asp-Glu-Ala-Asp) box polypeptide 58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4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27837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2 molecule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110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LF2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ine receptor-like factor 2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0</w:t>
            </w:r>
          </w:p>
        </w:tc>
      </w:tr>
      <w:tr>
        <w:trPr>
          <w:trHeight w:val="255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151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87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87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2</w:t>
            </w:r>
          </w:p>
        </w:tc>
      </w:tr>
      <w:tr>
        <w:trPr>
          <w:trHeight w:val="510" w:hRule="atLeast"/>
        </w:trPr>
        <w:tc>
          <w:tcPr>
            <w:tcW w:w="99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65735</w:t>
            </w:r>
          </w:p>
        </w:tc>
        <w:tc>
          <w:tcPr>
            <w:tcW w:w="16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2RA *</w:t>
            </w:r>
          </w:p>
        </w:tc>
        <w:tc>
          <w:tcPr>
            <w:tcW w:w="38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y stimulating factor 2 receptor, alpha, low-affinity (granulocyte-macrophage)</w:t>
            </w:r>
          </w:p>
        </w:tc>
        <w:tc>
          <w:tcPr>
            <w:tcW w:w="11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006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9</w:t>
            </w:r>
          </w:p>
        </w:tc>
      </w:tr>
      <w:tr>
        <w:trPr>
          <w:trHeight w:val="270" w:hRule="atLeast"/>
        </w:trPr>
        <w:tc>
          <w:tcPr>
            <w:tcW w:w="996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76174</w:t>
            </w:r>
          </w:p>
        </w:tc>
        <w:tc>
          <w:tcPr>
            <w:tcW w:w="169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1</w:t>
            </w:r>
          </w:p>
        </w:tc>
        <w:tc>
          <w:tcPr>
            <w:tcW w:w="389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 protein, palmitoylated 1, 55kDa</w:t>
            </w:r>
          </w:p>
        </w:tc>
        <w:tc>
          <w:tcPr>
            <w:tcW w:w="113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</w:t>
            </w:r>
          </w:p>
        </w:tc>
        <w:tc>
          <w:tcPr>
            <w:tcW w:w="10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confirmed by qRT-PCR</w:t>
      </w:r>
    </w:p>
    <w:p>
      <w:pPr>
        <w:pStyle w:val="Normal"/>
        <w:rPr>
          <w:rFonts w:ascii="Arial" w:hAnsi="Arial" w:eastAsia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 xml:space="preserve">List of 134 differentially expressed genes after applying filter for adjusted p-value (≤0.05) and making the list non-redundant. </w:t>
      </w:r>
    </w:p>
    <w:sectPr>
      <w:type w:val="nextPage"/>
      <w:pgSz w:w="11906" w:h="16838"/>
      <w:pgMar w:left="1418" w:right="1418" w:gutter="0" w:header="0" w:top="221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67">
    <w:name w:val="xl67"/>
    <w:basedOn w:val="Normal"/>
    <w:qFormat/>
    <w:pPr>
      <w:pBdr>
        <w:left w:val="single" w:sz="8" w:space="0" w:color="000000"/>
      </w:pBdr>
      <w:spacing w:before="280" w:after="280"/>
      <w:textAlignment w:val="center"/>
    </w:pPr>
    <w:rPr>
      <w:rFonts w:ascii="Arial" w:hAnsi="Arial" w:cs="Arial"/>
      <w:b/>
      <w:bCs/>
    </w:rPr>
  </w:style>
  <w:style w:type="paragraph" w:styleId="Xl68">
    <w:name w:val="xl68"/>
    <w:basedOn w:val="Normal"/>
    <w:qFormat/>
    <w:pPr>
      <w:spacing w:before="280" w:after="280"/>
      <w:textAlignment w:val="center"/>
    </w:pPr>
    <w:rPr/>
  </w:style>
  <w:style w:type="paragraph" w:styleId="Xl69">
    <w:name w:val="xl69"/>
    <w:basedOn w:val="Normal"/>
    <w:qFormat/>
    <w:pPr>
      <w:pBdr>
        <w:right w:val="single" w:sz="8" w:space="0" w:color="000000"/>
      </w:pBdr>
      <w:spacing w:before="280" w:after="280"/>
      <w:textAlignment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textAlignment w:val="center"/>
    </w:pPr>
    <w:rPr/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textAlignment w:val="center"/>
    </w:pPr>
    <w:rPr/>
  </w:style>
  <w:style w:type="paragraph" w:styleId="Xl73">
    <w:name w:val="xl73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74">
    <w:name w:val="xl74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ascii="Arial" w:hAnsi="Arial" w:cs="Arial"/>
      <w:b/>
      <w:bCs/>
    </w:rPr>
  </w:style>
  <w:style w:type="paragraph" w:styleId="Xl76">
    <w:name w:val="xl76"/>
    <w:basedOn w:val="Normal"/>
    <w:qFormat/>
    <w:pPr>
      <w:pBdr>
        <w:left w:val="single" w:sz="8" w:space="0" w:color="000000"/>
        <w:bottom w:val="single" w:sz="4" w:space="0" w:color="000000"/>
      </w:pBdr>
      <w:spacing w:before="280" w:after="280"/>
      <w:textAlignment w:val="top"/>
    </w:pPr>
    <w:rPr>
      <w:rFonts w:ascii="Arial" w:hAnsi="Arial" w:cs="Arial"/>
      <w:b/>
      <w:bCs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</w:pPr>
    <w:rPr/>
  </w:style>
  <w:style w:type="paragraph" w:styleId="Xl78">
    <w:name w:val="xl78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79">
    <w:name w:val="xl79"/>
    <w:basedOn w:val="Normal"/>
    <w:qFormat/>
    <w:pPr>
      <w:pBdr>
        <w:bottom w:val="single" w:sz="4" w:space="0" w:color="000000"/>
        <w:right w:val="single" w:sz="8" w:space="0" w:color="000000"/>
      </w:pBdr>
      <w:spacing w:before="280" w:after="280"/>
    </w:pPr>
    <w:rPr>
      <w:rFonts w:ascii="Arial" w:hAnsi="Arial" w:cs="Arial"/>
      <w:b/>
      <w:bCs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81">
    <w:name w:val="xl81"/>
    <w:basedOn w:val="Normal"/>
    <w:qFormat/>
    <w:pPr>
      <w:spacing w:before="280" w:after="280"/>
      <w:textAlignment w:val="center"/>
    </w:pPr>
    <w:rPr/>
  </w:style>
  <w:style w:type="paragraph" w:styleId="Xl82">
    <w:name w:val="xl82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6:39:00Z</dcterms:created>
  <dc:creator>Kakashka</dc:creator>
  <dc:description/>
  <cp:keywords/>
  <dc:language>en-US</dc:language>
  <cp:lastModifiedBy>Crepin</cp:lastModifiedBy>
  <dcterms:modified xsi:type="dcterms:W3CDTF">2009-03-04T13:50:00Z</dcterms:modified>
  <cp:revision>5</cp:revision>
  <dc:subject/>
  <dc:title>Probeset ID</dc:title>
</cp:coreProperties>
</file>